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727"/>
        <w:gridCol w:w="19"/>
        <w:gridCol w:w="10535"/>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6"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4"/>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Page 3</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Page 2</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Page 20</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Page1,3,20</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Page 3</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Page 3+2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6"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Page 4-5</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Page 8</w:t>
            </w:r>
          </w:p>
        </w:tc>
      </w:tr>
      <w:tr>
        <w:trPr>
          <w:trHeight w:val="259" w:hRule="atLeast"/>
          <w:cantSplit w:val="true"/>
        </w:trPr>
        <w:tc>
          <w:tcPr>
            <w:tcW w:w="13423" w:type="dxa"/>
            <w:gridSpan w:val="4"/>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4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Page 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9</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0</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0</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1</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Page 1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8</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6"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3</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3</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3</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3</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4</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5</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5</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Page 15-16</w:t>
            </w:r>
          </w:p>
        </w:tc>
      </w:tr>
      <w:tr>
        <w:trPr>
          <w:trHeight w:val="259" w:hRule="atLeast"/>
          <w:cantSplit w:val="true"/>
        </w:trPr>
        <w:tc>
          <w:tcPr>
            <w:tcW w:w="13423" w:type="dxa"/>
            <w:gridSpan w:val="4"/>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7</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12-1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17</w:t>
            </w:r>
          </w:p>
        </w:tc>
      </w:tr>
      <w:tr>
        <w:trPr>
          <w:trHeight w:val="259" w:hRule="atLeast"/>
          <w:cantSplit w:val="true"/>
        </w:trPr>
        <w:tc>
          <w:tcPr>
            <w:tcW w:w="13423" w:type="dxa"/>
            <w:gridSpan w:val="4"/>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54"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Page 1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54" w:type="dxa"/>
            <w:gridSpan w:val="2"/>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Page 17-18</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54" w:type="dxa"/>
            <w:gridSpan w:val="2"/>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Page 8</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54"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54" w:type="dxa"/>
            <w:gridSpan w:val="2"/>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Page 1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54" w:type="dxa"/>
            <w:gridSpan w:val="2"/>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Page 20</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54"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14</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54" w:type="dxa"/>
            <w:gridSpan w:val="2"/>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54" w:type="dxa"/>
            <w:gridSpan w:val="2"/>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54"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54"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54"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54"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2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54" w:type="dxa"/>
            <w:gridSpan w:val="2"/>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4T11:56:00Z</dcterms:created>
  <dc:creator>JKitchen</dc:creator>
  <dc:description/>
  <dc:language>en-US</dc:language>
  <cp:lastModifiedBy>Raak, Christa</cp:lastModifiedBy>
  <cp:lastPrinted>2018-03-12T15:25:00Z</cp:lastPrinted>
  <dcterms:modified xsi:type="dcterms:W3CDTF">2018-03-14T11:56:00Z</dcterms:modified>
  <cp:revision>2</cp:revision>
  <dc:subject/>
  <dc:title>Table 1  SPIRIT 2013 checklist: recommended items to address in a clinical trial protocol and related documents*</dc:title>
</cp:coreProperties>
</file>